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325" w:rsidRPr="00810325" w:rsidRDefault="00810325" w:rsidP="00810325">
      <w:pPr>
        <w:suppressAutoHyphens/>
        <w:spacing w:after="200" w:line="276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Table S2</w:t>
      </w:r>
      <w:r w:rsidRPr="0081032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. </w:t>
      </w:r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Oligonucleotides used for </w:t>
      </w:r>
      <w:proofErr w:type="spellStart"/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qRT</w:t>
      </w:r>
      <w:proofErr w:type="spellEnd"/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-PCR</w:t>
      </w:r>
    </w:p>
    <w:tbl>
      <w:tblPr>
        <w:tblW w:w="10349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3260"/>
        <w:gridCol w:w="3544"/>
        <w:gridCol w:w="2410"/>
      </w:tblGrid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Gene</w:t>
            </w:r>
            <w:proofErr w:type="spellEnd"/>
          </w:p>
        </w:tc>
        <w:tc>
          <w:tcPr>
            <w:tcW w:w="326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Forward</w:t>
            </w:r>
            <w:proofErr w:type="spellEnd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primer</w:t>
            </w:r>
            <w:proofErr w:type="spellEnd"/>
          </w:p>
        </w:tc>
        <w:tc>
          <w:tcPr>
            <w:tcW w:w="3544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Reverse</w:t>
            </w:r>
            <w:proofErr w:type="spellEnd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primer</w:t>
            </w:r>
            <w:proofErr w:type="spellEnd"/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Accession number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 xml:space="preserve">18S </w:t>
            </w:r>
            <w:proofErr w:type="spellStart"/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326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CGGCTACCACATCCAAG</w:t>
            </w:r>
          </w:p>
        </w:tc>
        <w:tc>
          <w:tcPr>
            <w:tcW w:w="3544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CTCATTCCAATTACCAGACTC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KP824745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*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PP</w:t>
            </w: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>2</w:t>
            </w: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A</w:t>
            </w:r>
          </w:p>
        </w:tc>
        <w:tc>
          <w:tcPr>
            <w:tcW w:w="326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TGCTGCCTGTGGTTATTAC</w:t>
            </w:r>
          </w:p>
        </w:tc>
        <w:tc>
          <w:tcPr>
            <w:tcW w:w="3544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AGACTGAAGTGCTTGATTGG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MF996339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*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>KPILP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GAGCACTGGCGGAATTAAGG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ACCAATATACCCACACAACAATCTG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FN687760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*</w:t>
            </w:r>
          </w:p>
        </w:tc>
      </w:tr>
      <w:tr w:rsidR="00F719E8" w:rsidRPr="00810325" w:rsidTr="00C22A1B">
        <w:tc>
          <w:tcPr>
            <w:tcW w:w="1135" w:type="dxa"/>
          </w:tcPr>
          <w:p w:rsidR="00F719E8" w:rsidRPr="00F719E8" w:rsidRDefault="00F719E8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Pol PVX</w:t>
            </w:r>
          </w:p>
        </w:tc>
        <w:tc>
          <w:tcPr>
            <w:tcW w:w="3260" w:type="dxa"/>
            <w:vAlign w:val="bottom"/>
          </w:tcPr>
          <w:p w:rsidR="00F719E8" w:rsidRPr="00F719E8" w:rsidRDefault="00F719E8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CTAGGTCTACCCAAGATTA</w:t>
            </w:r>
          </w:p>
        </w:tc>
        <w:tc>
          <w:tcPr>
            <w:tcW w:w="3544" w:type="dxa"/>
            <w:vAlign w:val="bottom"/>
          </w:tcPr>
          <w:p w:rsidR="00F719E8" w:rsidRPr="00F719E8" w:rsidRDefault="00F719E8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GTGGTCTCACAGTTTATG</w:t>
            </w:r>
          </w:p>
        </w:tc>
        <w:tc>
          <w:tcPr>
            <w:tcW w:w="2410" w:type="dxa"/>
          </w:tcPr>
          <w:p w:rsidR="00F719E8" w:rsidRPr="00907331" w:rsidRDefault="00907331" w:rsidP="00907331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 w:rsidRPr="00907331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MF405302.1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*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PsbQ</w:t>
            </w:r>
            <w:proofErr w:type="spellEnd"/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GCCGTAGAGCCGTCATC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AGTTCAAAGTTCCAGGTAATCC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Y887536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*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GLK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TCTCACTCGCCATAACATAGC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TTCCGCCACCTCCAACC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Niben101Scf06721g00011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zh-CN"/>
              </w:rPr>
              <w:t>#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LHCB1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GTCGCCAAACCCGTCGCATCT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TCACCGGTCAAGTAACTTGGG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Niben101Scf03455g01031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zh-CN"/>
              </w:rPr>
              <w:t>#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LHCB2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GCGACGTACGGTTAGAAGT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CTCGGAGAATGGTCCCAAGT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Niben101Scf01987g00015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zh-CN"/>
              </w:rPr>
              <w:t>#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RBCS1A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TGCCTCATTCCCTGTTTC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CCTGCATGCATTGCACTCTT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Niben101Scf03015g06015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zh-CN"/>
              </w:rPr>
              <w:t>#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HEMA1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GTGGGTGCTTGTGTGAAC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GGCGGTCCTCCTTATTAGC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Niben101Scf03068g00024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zh-CN"/>
              </w:rPr>
              <w:t>#</w:t>
            </w:r>
          </w:p>
        </w:tc>
      </w:tr>
      <w:tr w:rsidR="00810325" w:rsidRPr="00810325" w:rsidTr="00C22A1B">
        <w:tc>
          <w:tcPr>
            <w:tcW w:w="1135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XTH5</w:t>
            </w:r>
          </w:p>
        </w:tc>
        <w:tc>
          <w:tcPr>
            <w:tcW w:w="3260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CTTTGTGGATGACGTCCC</w:t>
            </w:r>
          </w:p>
        </w:tc>
        <w:tc>
          <w:tcPr>
            <w:tcW w:w="3544" w:type="dxa"/>
            <w:vAlign w:val="bottom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CATCTGCATCCCAAAGGCTC</w:t>
            </w:r>
          </w:p>
        </w:tc>
        <w:tc>
          <w:tcPr>
            <w:tcW w:w="2410" w:type="dxa"/>
          </w:tcPr>
          <w:p w:rsidR="00810325" w:rsidRPr="00810325" w:rsidRDefault="00810325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Niben101Scf00369g05011.1</w:t>
            </w: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zh-CN"/>
              </w:rPr>
              <w:t>#</w:t>
            </w:r>
          </w:p>
        </w:tc>
      </w:tr>
    </w:tbl>
    <w:p w:rsidR="00810325" w:rsidRPr="00810325" w:rsidRDefault="00810325" w:rsidP="00810325">
      <w:pPr>
        <w:suppressAutoHyphens/>
        <w:spacing w:after="200" w:line="276" w:lineRule="auto"/>
        <w:ind w:left="-567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810325" w:rsidRPr="00810325" w:rsidRDefault="00810325" w:rsidP="00810325">
      <w:pPr>
        <w:suppressAutoHyphens/>
        <w:spacing w:after="200" w:line="276" w:lineRule="auto"/>
        <w:ind w:left="-567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81032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*</w:t>
      </w:r>
      <w:proofErr w:type="spellStart"/>
      <w:r w:rsidRPr="0081032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GeneBank</w:t>
      </w:r>
      <w:proofErr w:type="spellEnd"/>
      <w:r w:rsidRPr="0081032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database https://www.ncbi.nlm.nih.gov/genbank</w:t>
      </w:r>
    </w:p>
    <w:p w:rsidR="00810325" w:rsidRPr="00810325" w:rsidRDefault="00810325" w:rsidP="00810325">
      <w:pPr>
        <w:suppressAutoHyphens/>
        <w:spacing w:after="200" w:line="276" w:lineRule="auto"/>
        <w:ind w:left="-567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 w:rsidRPr="0081032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zh-CN"/>
        </w:rPr>
        <w:t>#</w:t>
      </w:r>
      <w:proofErr w:type="spellStart"/>
      <w:r w:rsidRPr="0081032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SolGenomics</w:t>
      </w:r>
      <w:proofErr w:type="spellEnd"/>
      <w:r w:rsidRPr="0081032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database </w:t>
      </w:r>
      <w:hyperlink r:id="rId4" w:tgtFrame="_blank" w:history="1">
        <w:r w:rsidRPr="00810325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en-US" w:eastAsia="zh-CN"/>
          </w:rPr>
          <w:t>https://solgenomics.net</w:t>
        </w:r>
      </w:hyperlink>
    </w:p>
    <w:p w:rsidR="000C2977" w:rsidRDefault="00907331"/>
    <w:sectPr w:rsidR="000C29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25"/>
    <w:rsid w:val="000C2B7A"/>
    <w:rsid w:val="002A65CA"/>
    <w:rsid w:val="002E2060"/>
    <w:rsid w:val="0034559D"/>
    <w:rsid w:val="00453B6E"/>
    <w:rsid w:val="0049311D"/>
    <w:rsid w:val="004C401C"/>
    <w:rsid w:val="005C32E0"/>
    <w:rsid w:val="005D042C"/>
    <w:rsid w:val="005D37B5"/>
    <w:rsid w:val="00612BD3"/>
    <w:rsid w:val="00682264"/>
    <w:rsid w:val="00805A5E"/>
    <w:rsid w:val="00810325"/>
    <w:rsid w:val="00907331"/>
    <w:rsid w:val="00A356BC"/>
    <w:rsid w:val="00A565A9"/>
    <w:rsid w:val="00B24055"/>
    <w:rsid w:val="00BE1B91"/>
    <w:rsid w:val="00ED4361"/>
    <w:rsid w:val="00F07D25"/>
    <w:rsid w:val="00F7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1131DC"/>
  <w15:chartTrackingRefBased/>
  <w15:docId w15:val="{F718E7FE-F139-4266-8B70-F7DDE014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olgenomics.net/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*</cp:lastModifiedBy>
  <cp:revision>3</cp:revision>
  <dcterms:created xsi:type="dcterms:W3CDTF">2022-09-11T08:26:00Z</dcterms:created>
  <dcterms:modified xsi:type="dcterms:W3CDTF">2022-10-21T14:01:00Z</dcterms:modified>
</cp:coreProperties>
</file>